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C223E" w14:textId="77777777" w:rsidR="0092501A" w:rsidRPr="00690220" w:rsidRDefault="0092501A" w:rsidP="00057C53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0220">
        <w:rPr>
          <w:rFonts w:ascii="Times New Roman" w:hAnsi="Times New Roman" w:cs="Times New Roman"/>
          <w:b/>
          <w:sz w:val="24"/>
          <w:szCs w:val="24"/>
        </w:rPr>
        <w:t>Title: Improving quality of care for pregnancy, perinatal and newborn care at district and sub-district public health facilities in three districts of Haryana, India</w:t>
      </w:r>
      <w:r w:rsidR="00CC125D">
        <w:rPr>
          <w:rFonts w:ascii="Times New Roman" w:hAnsi="Times New Roman" w:cs="Times New Roman"/>
          <w:b/>
          <w:sz w:val="24"/>
          <w:szCs w:val="24"/>
        </w:rPr>
        <w:t xml:space="preserve">: An implementation study </w:t>
      </w:r>
    </w:p>
    <w:p w14:paraId="6D9A8494" w14:textId="77777777" w:rsidR="00CC125D" w:rsidRDefault="00CC125D" w:rsidP="00057C53">
      <w:pPr>
        <w:pStyle w:val="Standard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DD1CB9" w14:textId="77777777" w:rsidR="00024BD1" w:rsidRPr="00CC125D" w:rsidRDefault="00024BD1" w:rsidP="00057C53">
      <w:pPr>
        <w:pStyle w:val="Standard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C125D">
        <w:rPr>
          <w:rFonts w:ascii="Times New Roman" w:hAnsi="Times New Roman" w:cs="Times New Roman"/>
          <w:b/>
          <w:sz w:val="24"/>
          <w:szCs w:val="24"/>
        </w:rPr>
        <w:t>Completed StaRI checklist</w:t>
      </w:r>
    </w:p>
    <w:tbl>
      <w:tblPr>
        <w:tblW w:w="14964" w:type="dxa"/>
        <w:tblInd w:w="-5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"/>
        <w:gridCol w:w="1751"/>
        <w:gridCol w:w="567"/>
        <w:gridCol w:w="1559"/>
        <w:gridCol w:w="4820"/>
        <w:gridCol w:w="1559"/>
        <w:gridCol w:w="4678"/>
      </w:tblGrid>
      <w:tr w:rsidR="00F0337B" w:rsidRPr="00214FD8" w14:paraId="472E274A" w14:textId="77777777" w:rsidTr="00DB79CA">
        <w:trPr>
          <w:gridBefore w:val="1"/>
          <w:wBefore w:w="30" w:type="dxa"/>
          <w:trHeight w:val="890"/>
        </w:trPr>
        <w:tc>
          <w:tcPr>
            <w:tcW w:w="23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C1E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523C1E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Checklist ite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212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eported on page #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3E8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41138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mplementation Strate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918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eported on page #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F649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A73878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</w:tr>
      <w:tr w:rsidR="00035054" w:rsidRPr="00214FD8" w14:paraId="46451B6B" w14:textId="77777777" w:rsidTr="00057C53">
        <w:trPr>
          <w:gridBefore w:val="1"/>
          <w:wBefore w:w="30" w:type="dxa"/>
          <w:trHeight w:val="497"/>
        </w:trPr>
        <w:tc>
          <w:tcPr>
            <w:tcW w:w="2318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179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40F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262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“Implementation strategy” refers to how the intervention was implemente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130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1A7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“Intervention” refers to the healthcare or public health intervention that is being implemented.</w:t>
            </w:r>
          </w:p>
        </w:tc>
      </w:tr>
      <w:tr w:rsidR="00024BD1" w:rsidRPr="00214FD8" w14:paraId="174063D0" w14:textId="77777777" w:rsidTr="00DB79CA">
        <w:trPr>
          <w:gridBefore w:val="1"/>
          <w:wBefore w:w="30" w:type="dxa"/>
          <w:trHeight w:val="22"/>
        </w:trPr>
        <w:tc>
          <w:tcPr>
            <w:tcW w:w="14934" w:type="dxa"/>
            <w:gridSpan w:val="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C4D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24BD1" w:rsidRPr="00214FD8" w14:paraId="4B12AA68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ECE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C7D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0A06" w14:textId="77777777" w:rsidR="00057C53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="00057C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5E52560" w14:textId="63C64D90" w:rsidR="00024BD1" w:rsidRPr="00214FD8" w:rsidRDefault="00057C53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 1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C7A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dentification as an implementation study, and description of the methodology in the title and/or keywords</w:t>
            </w:r>
          </w:p>
        </w:tc>
      </w:tr>
      <w:tr w:rsidR="00024BD1" w:rsidRPr="00214FD8" w14:paraId="3E26648F" w14:textId="77777777" w:rsidTr="00057C53">
        <w:trPr>
          <w:gridBefore w:val="1"/>
          <w:wBefore w:w="30" w:type="dxa"/>
          <w:trHeight w:val="18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2AB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FE5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169A" w14:textId="77777777" w:rsidR="00024BD1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14:paraId="0910D7C7" w14:textId="354CB4E7" w:rsidR="00057C53" w:rsidRPr="00214FD8" w:rsidRDefault="00057C53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 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990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024BD1" w:rsidRPr="00214FD8" w14:paraId="4D6F0290" w14:textId="77777777" w:rsidTr="00057C53">
        <w:trPr>
          <w:gridBefore w:val="1"/>
          <w:wBefore w:w="30" w:type="dxa"/>
          <w:trHeight w:val="18"/>
        </w:trPr>
        <w:tc>
          <w:tcPr>
            <w:tcW w:w="14934" w:type="dxa"/>
            <w:gridSpan w:val="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9DC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</w:tr>
      <w:tr w:rsidR="00024BD1" w:rsidRPr="00214FD8" w14:paraId="5DA4A324" w14:textId="77777777" w:rsidTr="00DB79CA">
        <w:trPr>
          <w:gridBefore w:val="1"/>
          <w:wBefore w:w="30" w:type="dxa"/>
          <w:trHeight w:val="44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2B86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8C0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7B93" w14:textId="0B69465A" w:rsidR="00024BD1" w:rsidRPr="00214FD8" w:rsidRDefault="00032AFF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  <w:r w:rsidR="00057C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s 5-7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957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escription of the problem, challenge or deficiency in healthcare or public health that the intervention being implemented aims to address.</w:t>
            </w:r>
          </w:p>
        </w:tc>
      </w:tr>
      <w:tr w:rsidR="00874E89" w:rsidRPr="00214FD8" w14:paraId="7813A143" w14:textId="77777777" w:rsidTr="00DB79CA">
        <w:trPr>
          <w:gridBefore w:val="1"/>
          <w:wBefore w:w="30" w:type="dxa"/>
          <w:trHeight w:val="55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87E7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6B0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141E" w14:textId="77777777" w:rsidR="00057C53" w:rsidRDefault="00874E89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  <w:p w14:paraId="6918BEBD" w14:textId="77777777" w:rsidR="00057C53" w:rsidRDefault="00057C53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5-7)</w:t>
            </w:r>
            <w:r w:rsidR="00874E89"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</w:p>
          <w:p w14:paraId="4682E725" w14:textId="648CC31C" w:rsidR="00024BD1" w:rsidRPr="00214FD8" w:rsidRDefault="00AC3D59" w:rsidP="00204D3B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="00204D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</w:t>
            </w:r>
            <w:r w:rsidR="00204D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04D3B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204D3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51D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40DF" w14:textId="77777777" w:rsidR="005D18EA" w:rsidRDefault="005D18EA" w:rsidP="005D18EA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  <w:p w14:paraId="49C06994" w14:textId="77777777" w:rsidR="005D18EA" w:rsidRDefault="005D18EA" w:rsidP="005D18EA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5-7)</w:t>
            </w: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</w:p>
          <w:p w14:paraId="0653091E" w14:textId="759F1FF0" w:rsidR="00024BD1" w:rsidRPr="00214FD8" w:rsidRDefault="005D18EA" w:rsidP="005D18EA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 8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6D1C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024BD1" w:rsidRPr="00214FD8" w14:paraId="3BCADB76" w14:textId="77777777" w:rsidTr="00214FD8">
        <w:trPr>
          <w:gridBefore w:val="1"/>
          <w:wBefore w:w="30" w:type="dxa"/>
          <w:trHeight w:val="509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7C3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ims and objectiv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A4B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2286" w14:textId="38571FFC" w:rsidR="00024BD1" w:rsidRPr="00214FD8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 7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2AB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aims of the study, differentiating between implementation objectives and any intervention objectives.</w:t>
            </w:r>
          </w:p>
        </w:tc>
      </w:tr>
      <w:tr w:rsidR="00024BD1" w:rsidRPr="00214FD8" w14:paraId="16E8DD80" w14:textId="77777777" w:rsidTr="00214FD8">
        <w:trPr>
          <w:gridBefore w:val="1"/>
          <w:wBefore w:w="30" w:type="dxa"/>
          <w:trHeight w:val="27"/>
        </w:trPr>
        <w:tc>
          <w:tcPr>
            <w:tcW w:w="14934" w:type="dxa"/>
            <w:gridSpan w:val="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0DD0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s: description</w:t>
            </w:r>
          </w:p>
        </w:tc>
      </w:tr>
      <w:tr w:rsidR="00024BD1" w:rsidRPr="00214FD8" w14:paraId="0F136084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319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  <w:p w14:paraId="7D287F1C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43B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B424" w14:textId="303D658E" w:rsidR="00024BD1" w:rsidRPr="00214FD8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s 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>(Pages 8-9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B6EC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design and key features of the evaluation, (cross referencing to any appropriate methodology reporting standards) and any changes to study protocol, with reasons</w:t>
            </w:r>
          </w:p>
        </w:tc>
      </w:tr>
      <w:tr w:rsidR="00024BD1" w:rsidRPr="00214FD8" w14:paraId="3A9CB453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673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A85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7D27" w14:textId="552CA7CF" w:rsidR="00024BD1" w:rsidRPr="00214FD8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s 8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047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874E89" w:rsidRPr="00214FD8" w14:paraId="236CA96E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BA5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argeted ‘sites’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059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4FD6" w14:textId="77777777" w:rsidR="00024BD1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  <w:p w14:paraId="73E3EF43" w14:textId="2FB3A33A" w:rsidR="00144F06" w:rsidRPr="00214FD8" w:rsidRDefault="00144F06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8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C30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characteristics of the targeted ‘site(s)’ (e.g locations/personnel/resources etc.) for implementation and any eligibility criteria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5D06" w14:textId="4A26035A" w:rsidR="00024BD1" w:rsidRPr="00214FD8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 8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9097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The population targeted by the intervention and any eligibility criteria.</w:t>
            </w:r>
          </w:p>
        </w:tc>
      </w:tr>
      <w:tr w:rsidR="00874E89" w:rsidRPr="00214FD8" w14:paraId="0039D23B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99C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752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270D" w14:textId="5B6C4C9E" w:rsidR="00024BD1" w:rsidRPr="00214FD8" w:rsidRDefault="0098382C" w:rsidP="00144F06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s 8-13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DE02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 description of the implementation strateg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42CF" w14:textId="77777777" w:rsidR="00024BD1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  <w:p w14:paraId="738E4955" w14:textId="0FDAEA5A" w:rsidR="00144F06" w:rsidRPr="00214FD8" w:rsidRDefault="00144F06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8-13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2F0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 description of the intervention</w:t>
            </w:r>
          </w:p>
        </w:tc>
      </w:tr>
      <w:tr w:rsidR="00024BD1" w:rsidRPr="00214FD8" w14:paraId="74B292FA" w14:textId="77777777" w:rsidTr="00DB79CA">
        <w:trPr>
          <w:gridBefore w:val="1"/>
          <w:wBefore w:w="30" w:type="dxa"/>
          <w:trHeight w:val="515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C00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ub-group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C467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63B5" w14:textId="77777777" w:rsidR="00024BD1" w:rsidRPr="00214FD8" w:rsidRDefault="0098382C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applicable 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EAC0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ny sub-groups recruited for additional research tasks, and/or nested studies are described</w:t>
            </w:r>
          </w:p>
        </w:tc>
      </w:tr>
      <w:tr w:rsidR="00024BD1" w:rsidRPr="00214FD8" w14:paraId="5A683ED4" w14:textId="77777777" w:rsidTr="00DB79CA">
        <w:trPr>
          <w:gridBefore w:val="1"/>
          <w:wBefore w:w="30" w:type="dxa"/>
          <w:trHeight w:val="22"/>
        </w:trPr>
        <w:tc>
          <w:tcPr>
            <w:tcW w:w="14934" w:type="dxa"/>
            <w:gridSpan w:val="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68C0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Methods: evaluation</w:t>
            </w:r>
          </w:p>
        </w:tc>
      </w:tr>
      <w:tr w:rsidR="00874E89" w:rsidRPr="00214FD8" w14:paraId="484B1A45" w14:textId="77777777" w:rsidTr="00DB79CA">
        <w:trPr>
          <w:gridBefore w:val="1"/>
          <w:wBefore w:w="30" w:type="dxa"/>
          <w:trHeight w:val="396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23E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6FE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7EE5" w14:textId="77777777" w:rsidR="00024BD1" w:rsidRDefault="00914289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s </w:t>
            </w:r>
          </w:p>
          <w:p w14:paraId="21E2438B" w14:textId="59CF3178" w:rsidR="00144F06" w:rsidRPr="00214FD8" w:rsidRDefault="00144F06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9-13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F5AE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997D" w14:textId="77777777" w:rsidR="00024BD1" w:rsidRDefault="00914289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  <w:p w14:paraId="16EEC0F2" w14:textId="673F1019" w:rsidR="00144F06" w:rsidRPr="00214FD8" w:rsidRDefault="00144F06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9-13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C840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024BD1" w:rsidRPr="00214FD8" w14:paraId="4BE6C6C9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9F0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ocess evalua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F6A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3AB7" w14:textId="298E9C7B" w:rsidR="00024BD1" w:rsidRPr="00214FD8" w:rsidRDefault="00914289" w:rsidP="00144F06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>(Pages 9-13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5FA9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ocess evaluation objectives and outcomes related to the mechanism by which the strategy is expected to work</w:t>
            </w:r>
          </w:p>
        </w:tc>
      </w:tr>
      <w:tr w:rsidR="00874E89" w:rsidRPr="00214FD8" w14:paraId="297EDA93" w14:textId="77777777" w:rsidTr="00DB79CA">
        <w:trPr>
          <w:gridBefore w:val="1"/>
          <w:wBefore w:w="30" w:type="dxa"/>
          <w:trHeight w:val="1025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F88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Economic evalua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B91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D9F3" w14:textId="77777777" w:rsidR="00024BD1" w:rsidRPr="00214FD8" w:rsidRDefault="00914289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applicable 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4D7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Methods for resource use, costs, economic outcomes and analysis for the implementation strateg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AB5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4CD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Methods for resource use, costs, economic outcomes and analysis for the intervention</w:t>
            </w:r>
          </w:p>
        </w:tc>
      </w:tr>
      <w:tr w:rsidR="00024BD1" w:rsidRPr="00214FD8" w14:paraId="6D5CB943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FB6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EC5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E55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pplicable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825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tionale for sample sizes (including sample size calculations, budgetary constraints, practical considerations, </w:t>
            </w: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saturation, as appropriate)</w:t>
            </w:r>
          </w:p>
        </w:tc>
      </w:tr>
      <w:tr w:rsidR="00024BD1" w:rsidRPr="00214FD8" w14:paraId="58E4D1D6" w14:textId="77777777" w:rsidTr="00DB79CA">
        <w:trPr>
          <w:gridBefore w:val="1"/>
          <w:wBefore w:w="30" w:type="dxa"/>
          <w:trHeight w:val="22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3CF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ysi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CDA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DF9A" w14:textId="07D00665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s 12</w:t>
            </w:r>
            <w:r w:rsidR="00144F06">
              <w:rPr>
                <w:rFonts w:ascii="Times New Roman" w:hAnsi="Times New Roman" w:cs="Times New Roman"/>
                <w:b/>
                <w:sz w:val="24"/>
                <w:szCs w:val="24"/>
              </w:rPr>
              <w:t>-13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D450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Methods of analysis (with reasons for that choice)</w:t>
            </w:r>
          </w:p>
        </w:tc>
      </w:tr>
      <w:tr w:rsidR="00024BD1" w:rsidRPr="00214FD8" w14:paraId="71A8A12E" w14:textId="77777777" w:rsidTr="00DB79CA">
        <w:trPr>
          <w:gridBefore w:val="1"/>
          <w:wBefore w:w="30" w:type="dxa"/>
          <w:trHeight w:val="28"/>
        </w:trPr>
        <w:tc>
          <w:tcPr>
            <w:tcW w:w="17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D13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ub-group analys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EA79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119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2AA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024BD1" w:rsidRPr="00214FD8" w14:paraId="3C5AAFA9" w14:textId="77777777" w:rsidTr="00670F51">
        <w:trPr>
          <w:trHeight w:val="17"/>
        </w:trPr>
        <w:tc>
          <w:tcPr>
            <w:tcW w:w="1496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461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24BD1" w:rsidRPr="00214FD8" w14:paraId="2DB1307D" w14:textId="77777777" w:rsidTr="00B80694">
        <w:trPr>
          <w:trHeight w:val="186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BA3C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99D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B0E2" w14:textId="77777777" w:rsidR="00024BD1" w:rsidRPr="00214FD8" w:rsidRDefault="00B80694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8C4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oportion recruited and characteristics of the recipient population for the implementation strateg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E9F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B47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oportion recruited and characteristics (if appropriate) of the recipient population for the intervention</w:t>
            </w:r>
          </w:p>
        </w:tc>
      </w:tr>
      <w:tr w:rsidR="00024BD1" w:rsidRPr="00214FD8" w14:paraId="2EEF5A61" w14:textId="77777777" w:rsidTr="00B80694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F24C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FAA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045C9" w14:textId="0060A7C1" w:rsidR="00024BD1" w:rsidRPr="00214FD8" w:rsidRDefault="00C764A9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ges 14-34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1E0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imary and other outcome(s) of the implementation strateg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D9FE" w14:textId="77777777" w:rsidR="00024BD1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  <w:r w:rsidR="00C764A9"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4337BBDA" w14:textId="257EA0B2" w:rsidR="00BC0AD7" w:rsidRPr="00214FD8" w:rsidRDefault="00BC0AD7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14-34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7FF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imary and other outcome(s) of the Intervention (if assessed)</w:t>
            </w:r>
          </w:p>
        </w:tc>
      </w:tr>
      <w:tr w:rsidR="00024BD1" w:rsidRPr="00214FD8" w14:paraId="413405C2" w14:textId="77777777" w:rsidTr="00B80694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118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ocess outcom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580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81B8" w14:textId="77777777" w:rsidR="00024BD1" w:rsidRDefault="00B80694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  <w:p w14:paraId="7E766CB6" w14:textId="1D681409" w:rsidR="00BC0AD7" w:rsidRPr="00214FD8" w:rsidRDefault="00BC0AD7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s 14-34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58B77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Process data related to the implementation strategy mapped to the mechanism by which the strategy is expected to work</w:t>
            </w:r>
          </w:p>
        </w:tc>
      </w:tr>
      <w:tr w:rsidR="00024BD1" w:rsidRPr="00214FD8" w14:paraId="797E1A40" w14:textId="77777777" w:rsidTr="00B80694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BFC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Economic evalua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79D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A4DD" w14:textId="77777777" w:rsidR="00024BD1" w:rsidRPr="00214FD8" w:rsidRDefault="00B80694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applicable 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8CD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esource use, costs, economic outcomes and analysis for the implementation strateg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3801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54E9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esource use, costs, economic outcomes and analysis for the intervention</w:t>
            </w:r>
          </w:p>
        </w:tc>
      </w:tr>
      <w:tr w:rsidR="00024BD1" w:rsidRPr="00214FD8" w14:paraId="47E3989F" w14:textId="77777777" w:rsidTr="00B80694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FE8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ub-group analys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CBC5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18DC" w14:textId="77777777" w:rsidR="00024BD1" w:rsidRPr="00214FD8" w:rsidRDefault="00B80694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applicable 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9707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Representativeness and outcomes of subgroups including those recruited to specific research tasks</w:t>
            </w:r>
          </w:p>
        </w:tc>
      </w:tr>
      <w:tr w:rsidR="00024BD1" w:rsidRPr="00214FD8" w14:paraId="353AFD94" w14:textId="77777777" w:rsidTr="002456F6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E4A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Fidelity/ adapta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CF4D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9C82" w14:textId="304C8882" w:rsidR="00024BD1" w:rsidRPr="00214FD8" w:rsidRDefault="002456F6" w:rsidP="00BC0AD7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Pages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1-34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FCD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Fidelity to implementation strategy as planned and adaptation to suit context and preferenc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C218" w14:textId="207B6B1E" w:rsidR="00024BD1" w:rsidRPr="00214FD8" w:rsidRDefault="0035506B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 w:rsidR="00024BD1"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(Pages 31-34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C659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Fidelity to delivering the core components of intervention (where measured)</w:t>
            </w:r>
          </w:p>
        </w:tc>
      </w:tr>
      <w:tr w:rsidR="00024BD1" w:rsidRPr="00214FD8" w14:paraId="37638370" w14:textId="77777777" w:rsidTr="008E3C6B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E7E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Contextual </w:t>
            </w: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g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CAF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EA41" w14:textId="39C92CA6" w:rsidR="00024BD1" w:rsidRPr="00214FD8" w:rsidRDefault="007564E9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s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(Pages 31-34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AF1C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extual changes (if any) which may have affected outcomes</w:t>
            </w:r>
          </w:p>
        </w:tc>
      </w:tr>
      <w:tr w:rsidR="00024BD1" w:rsidRPr="00214FD8" w14:paraId="1BC716E7" w14:textId="77777777" w:rsidTr="008E3C6B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375A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</w:p>
          <w:p w14:paraId="0C766578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641E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9D3B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9B19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All important harms or unintended effects in each group</w:t>
            </w:r>
          </w:p>
        </w:tc>
      </w:tr>
      <w:tr w:rsidR="00024BD1" w:rsidRPr="00214FD8" w14:paraId="39C8FA5C" w14:textId="77777777" w:rsidTr="008E3C6B">
        <w:trPr>
          <w:trHeight w:val="22"/>
        </w:trPr>
        <w:tc>
          <w:tcPr>
            <w:tcW w:w="14964" w:type="dxa"/>
            <w:gridSpan w:val="7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6978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024BD1" w:rsidRPr="00214FD8" w14:paraId="12610EDD" w14:textId="77777777" w:rsidTr="005855A9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661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tructured discuss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B72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18791" w14:textId="69DB3721" w:rsidR="00024BD1" w:rsidRPr="00214FD8" w:rsidRDefault="00024BD1" w:rsidP="00BC0AD7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(Pages 3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5-40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94F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ummary of findings, strengths and limitations, comparisons with other studies, conclusions and implications</w:t>
            </w:r>
          </w:p>
        </w:tc>
      </w:tr>
      <w:tr w:rsidR="00024BD1" w:rsidRPr="00214FD8" w14:paraId="0DE9E4F3" w14:textId="77777777" w:rsidTr="00E41419">
        <w:trPr>
          <w:trHeight w:val="22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ECEF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4C96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066F" w14:textId="3742753D" w:rsidR="00024BD1" w:rsidRPr="00214FD8" w:rsidRDefault="00555EA5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cussion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(Pages 35</w:t>
            </w:r>
            <w:r w:rsidR="00096919">
              <w:rPr>
                <w:rFonts w:ascii="Times New Roman" w:hAnsi="Times New Roman" w:cs="Times New Roman"/>
                <w:b/>
                <w:sz w:val="24"/>
                <w:szCs w:val="24"/>
              </w:rPr>
              <w:t>-41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B866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iscussion of policy, practice and/or research implications of the implementation strategy (specifically including scalability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065C" w14:textId="73DFB995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(Pages 35</w:t>
            </w:r>
            <w:r w:rsidR="00096919">
              <w:rPr>
                <w:rFonts w:ascii="Times New Roman" w:hAnsi="Times New Roman" w:cs="Times New Roman"/>
                <w:b/>
                <w:sz w:val="24"/>
                <w:szCs w:val="24"/>
              </w:rPr>
              <w:t>-41</w:t>
            </w:r>
            <w:r w:rsidR="00BC0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C114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Discussion of policy, practice and/or research implications of the intervention (specifically including sustainability)</w:t>
            </w:r>
          </w:p>
        </w:tc>
      </w:tr>
      <w:tr w:rsidR="00024BD1" w:rsidRPr="00214FD8" w14:paraId="7D60FE1C" w14:textId="77777777" w:rsidTr="00E41419">
        <w:trPr>
          <w:trHeight w:val="22"/>
        </w:trPr>
        <w:tc>
          <w:tcPr>
            <w:tcW w:w="14964" w:type="dxa"/>
            <w:gridSpan w:val="7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F918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</w:tr>
      <w:tr w:rsidR="00024BD1" w:rsidRPr="00214FD8" w14:paraId="6FDA5381" w14:textId="77777777" w:rsidTr="00E41419">
        <w:trPr>
          <w:trHeight w:val="45"/>
        </w:trPr>
        <w:tc>
          <w:tcPr>
            <w:tcW w:w="1781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63B3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Statement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7052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ABFC" w14:textId="77777777" w:rsidR="00096919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b/>
                <w:sz w:val="24"/>
                <w:szCs w:val="24"/>
              </w:rPr>
              <w:t>Declarations section</w:t>
            </w:r>
            <w:r w:rsidR="000969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D93A64B" w14:textId="35C00211" w:rsidR="005D6C44" w:rsidRPr="00214FD8" w:rsidRDefault="00096919" w:rsidP="004C32F6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</w:t>
            </w:r>
            <w:r w:rsidR="005D6C4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6C44">
              <w:rPr>
                <w:rFonts w:ascii="Times New Roman" w:hAnsi="Times New Roman" w:cs="Times New Roman"/>
                <w:b/>
                <w:sz w:val="24"/>
                <w:szCs w:val="24"/>
              </w:rPr>
              <w:t>13-14; 42-44)</w:t>
            </w:r>
            <w:bookmarkStart w:id="0" w:name="_GoBack"/>
            <w:bookmarkEnd w:id="0"/>
          </w:p>
        </w:tc>
        <w:tc>
          <w:tcPr>
            <w:tcW w:w="11057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8767" w14:textId="77777777" w:rsidR="00024BD1" w:rsidRPr="00214FD8" w:rsidRDefault="00024BD1" w:rsidP="00057C53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FD8">
              <w:rPr>
                <w:rFonts w:ascii="Times New Roman" w:hAnsi="Times New Roman" w:cs="Times New Roman"/>
                <w:sz w:val="24"/>
                <w:szCs w:val="24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5C27AF2" w14:textId="77777777" w:rsidR="00024BD1" w:rsidRPr="00E8196E" w:rsidRDefault="00E8196E" w:rsidP="00057C53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E8196E">
        <w:rPr>
          <w:rFonts w:ascii="Times New Roman" w:eastAsia="Arial" w:hAnsi="Times New Roman" w:cs="Times New Roman"/>
          <w:i/>
          <w:sz w:val="24"/>
          <w:szCs w:val="24"/>
          <w:lang w:eastAsia="zh-CN" w:bidi="hi-IN"/>
        </w:rPr>
        <w:t>Ref: Pinnock H, Barwick M, Carpenter C R, Eldridge S, Grandes G, Griffiths C J et al. Standards for Reporting Implementation Studies (StaRI) Statement BMJ 2017; 356 :i6795 doi:10.1136/bmj.i6795</w:t>
      </w:r>
    </w:p>
    <w:sectPr w:rsidR="00024BD1" w:rsidRPr="00E8196E" w:rsidSect="00024B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97742" w16cex:dateUtc="2021-04-08T10:36:00Z"/>
  <w16cex:commentExtensible w16cex:durableId="24197775" w16cex:dateUtc="2021-04-08T10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91F905" w16cid:durableId="24197742"/>
  <w16cid:commentId w16cid:paraId="7A5392AD" w16cid:durableId="241977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NTQzMLIwNDIwMzdS0lEKTi0uzszPAykwqgUAmgFnzywAAAA="/>
  </w:docVars>
  <w:rsids>
    <w:rsidRoot w:val="008768FE"/>
    <w:rsid w:val="00024BD1"/>
    <w:rsid w:val="00032AFF"/>
    <w:rsid w:val="00035054"/>
    <w:rsid w:val="00057C53"/>
    <w:rsid w:val="00096919"/>
    <w:rsid w:val="00144F06"/>
    <w:rsid w:val="00204D3B"/>
    <w:rsid w:val="00214FD8"/>
    <w:rsid w:val="002456F6"/>
    <w:rsid w:val="002A5356"/>
    <w:rsid w:val="002E1B8A"/>
    <w:rsid w:val="0035506B"/>
    <w:rsid w:val="004817FC"/>
    <w:rsid w:val="00483F52"/>
    <w:rsid w:val="004C32F6"/>
    <w:rsid w:val="00555EA5"/>
    <w:rsid w:val="005855A9"/>
    <w:rsid w:val="005D18EA"/>
    <w:rsid w:val="005D6C44"/>
    <w:rsid w:val="00670F51"/>
    <w:rsid w:val="00690220"/>
    <w:rsid w:val="007564E9"/>
    <w:rsid w:val="00874E89"/>
    <w:rsid w:val="008768FE"/>
    <w:rsid w:val="008E3C6B"/>
    <w:rsid w:val="008F0919"/>
    <w:rsid w:val="00914289"/>
    <w:rsid w:val="0092501A"/>
    <w:rsid w:val="0098382C"/>
    <w:rsid w:val="009C0427"/>
    <w:rsid w:val="00A11577"/>
    <w:rsid w:val="00A44F65"/>
    <w:rsid w:val="00AC3D59"/>
    <w:rsid w:val="00B80694"/>
    <w:rsid w:val="00BC0AD7"/>
    <w:rsid w:val="00C764A9"/>
    <w:rsid w:val="00CC125D"/>
    <w:rsid w:val="00D865F1"/>
    <w:rsid w:val="00DB79CA"/>
    <w:rsid w:val="00E41419"/>
    <w:rsid w:val="00E8196E"/>
    <w:rsid w:val="00E84902"/>
    <w:rsid w:val="00ED7D7E"/>
    <w:rsid w:val="00F0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4EDE"/>
  <w15:chartTrackingRefBased/>
  <w15:docId w15:val="{2AB988EF-C938-4036-8C04-D3EE64D4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24BD1"/>
    <w:pPr>
      <w:widowControl w:val="0"/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F0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C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40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11</cp:revision>
  <dcterms:created xsi:type="dcterms:W3CDTF">2021-04-08T10:36:00Z</dcterms:created>
  <dcterms:modified xsi:type="dcterms:W3CDTF">2021-04-11T11:20:00Z</dcterms:modified>
</cp:coreProperties>
</file>